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937C6" w14:textId="4FF36B1E" w:rsidR="0062531B" w:rsidRPr="0062531B" w:rsidRDefault="0062531B" w:rsidP="006253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7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950"/>
      </w:tblGrid>
      <w:tr w:rsidR="0062531B" w:rsidRPr="0062531B" w14:paraId="3C25E8E5" w14:textId="77777777" w:rsidTr="00A42607">
        <w:tc>
          <w:tcPr>
            <w:tcW w:w="4788" w:type="dxa"/>
            <w:tcBorders>
              <w:bottom w:val="single" w:sz="4" w:space="0" w:color="auto"/>
            </w:tcBorders>
          </w:tcPr>
          <w:p w14:paraId="6FBD876F" w14:textId="77777777" w:rsidR="0062531B" w:rsidRPr="0062531B" w:rsidRDefault="0062531B" w:rsidP="00A42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5501ABBA" w14:textId="77777777" w:rsidR="0062531B" w:rsidRPr="0062531B" w:rsidRDefault="0062531B" w:rsidP="00A42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 xml:space="preserve">Number of transcription sequences (EST or </w:t>
            </w:r>
            <w:proofErr w:type="spellStart"/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531B" w:rsidRPr="0062531B" w14:paraId="341C6A43" w14:textId="77777777" w:rsidTr="00A42607">
        <w:tc>
          <w:tcPr>
            <w:tcW w:w="4788" w:type="dxa"/>
            <w:tcBorders>
              <w:bottom w:val="nil"/>
            </w:tcBorders>
          </w:tcPr>
          <w:p w14:paraId="1564695E" w14:textId="77777777" w:rsidR="0062531B" w:rsidRPr="0062531B" w:rsidRDefault="0062531B" w:rsidP="00A42607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e (</w:t>
            </w:r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. sativa</w:t>
            </w: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bottom w:val="nil"/>
            </w:tcBorders>
          </w:tcPr>
          <w:p w14:paraId="482AFC43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2531B" w:rsidRPr="0062531B" w14:paraId="2BBC9C7B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4125509A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ze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ys</w:t>
            </w: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F91E9A1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2531B" w:rsidRPr="0062531B" w14:paraId="523E109C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7DCBF019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cane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3C6F1FC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2531B" w:rsidRPr="0062531B" w14:paraId="278EA1C9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32101620" w14:textId="77777777" w:rsidR="0062531B" w:rsidRPr="0062531B" w:rsidRDefault="0062531B" w:rsidP="00A42607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chgrass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m</w:t>
            </w:r>
            <w:proofErr w:type="spellEnd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rgatum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2E2DA138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2531B" w:rsidRPr="0062531B" w14:paraId="3BE266C8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25E15797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50E9FED7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31B" w:rsidRPr="0062531B" w14:paraId="37CA0B8D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778DD6FA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stivum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77D2A3C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1B" w:rsidRPr="0062531B" w14:paraId="2A752DAA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5D29EC33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ley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rdeum</w:t>
            </w:r>
            <w:proofErr w:type="spellEnd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ulgare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2C574169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1B" w:rsidRPr="0062531B" w14:paraId="25D5DC47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6C65A866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l millet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nnisetum</w:t>
            </w:r>
            <w:proofErr w:type="spellEnd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aucum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2FA4280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1B" w:rsidRPr="0062531B" w14:paraId="3B75184B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187056FA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ennial </w:t>
            </w: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ticeae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28C57DBA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1B" w:rsidRPr="0062531B" w14:paraId="0DA5A448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1631D947" w14:textId="77777777" w:rsidR="0062531B" w:rsidRPr="0062531B" w:rsidRDefault="0048107C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5" w:history="1">
              <w:r w:rsidR="0062531B" w:rsidRPr="0062531B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Meadow fescue (</w:t>
              </w:r>
              <w:proofErr w:type="spellStart"/>
              <w:r w:rsidR="0062531B" w:rsidRPr="0062531B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  <w:u w:val="none"/>
                </w:rPr>
                <w:t>Festuca</w:t>
              </w:r>
              <w:proofErr w:type="spellEnd"/>
              <w:r w:rsidR="0062531B" w:rsidRPr="0062531B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62531B" w:rsidRPr="0062531B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  <w:u w:val="none"/>
                </w:rPr>
                <w:t>pratensis</w:t>
              </w:r>
              <w:proofErr w:type="spellEnd"/>
              <w:r w:rsidR="0062531B" w:rsidRPr="0062531B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)</w:t>
              </w:r>
            </w:hyperlink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1693F14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531B" w:rsidRPr="0062531B" w14:paraId="4AD45FA6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269C129C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ennial ryegrass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C82A3D7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1B" w:rsidRPr="0062531B" w14:paraId="0418A5C5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50663666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7C41D1C0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1B" w:rsidRPr="0062531B" w14:paraId="4F62A092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409C2326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l fescue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stuca</w:t>
            </w:r>
            <w:proofErr w:type="spellEnd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undinacea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0FD4591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31B" w:rsidRPr="0062531B" w14:paraId="3688E9CC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15B6D32A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ebunch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atgrass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roegneria</w:t>
            </w:r>
            <w:proofErr w:type="spellEnd"/>
            <w:r w:rsidRPr="006253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icata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21CFA8BC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1B" w:rsidRPr="0062531B" w14:paraId="052AE7F2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3D7E051C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 wild rye (</w:t>
            </w:r>
            <w:proofErr w:type="spellStart"/>
            <w:r w:rsidRPr="006253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ymus</w:t>
            </w:r>
            <w:proofErr w:type="spellEnd"/>
            <w:r w:rsidRPr="006253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wawaiensis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2696E062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1B" w:rsidRPr="0062531B" w14:paraId="6890CEC0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5A10E84F" w14:textId="77777777" w:rsidR="0062531B" w:rsidRPr="0062531B" w:rsidRDefault="0062531B" w:rsidP="00A426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stachys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lis</w:t>
            </w:r>
            <w:proofErr w:type="spellEnd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55ACFDC8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1B" w:rsidRPr="0062531B" w14:paraId="40C5A131" w14:textId="77777777" w:rsidTr="00A42607">
        <w:tc>
          <w:tcPr>
            <w:tcW w:w="4788" w:type="dxa"/>
            <w:tcBorders>
              <w:top w:val="nil"/>
              <w:bottom w:val="nil"/>
            </w:tcBorders>
          </w:tcPr>
          <w:p w14:paraId="16588793" w14:textId="77777777" w:rsidR="0062531B" w:rsidRPr="0062531B" w:rsidRDefault="0062531B" w:rsidP="00A426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5D55D47D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31B" w:rsidRPr="0062531B" w14:paraId="271C6F6C" w14:textId="77777777" w:rsidTr="00A42607">
        <w:tc>
          <w:tcPr>
            <w:tcW w:w="4788" w:type="dxa"/>
            <w:tcBorders>
              <w:top w:val="nil"/>
            </w:tcBorders>
          </w:tcPr>
          <w:p w14:paraId="78C5B036" w14:textId="77777777" w:rsidR="0062531B" w:rsidRPr="0062531B" w:rsidRDefault="0062531B" w:rsidP="00A42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4950" w:type="dxa"/>
            <w:tcBorders>
              <w:top w:val="nil"/>
            </w:tcBorders>
          </w:tcPr>
          <w:p w14:paraId="5305F889" w14:textId="77777777" w:rsidR="0062531B" w:rsidRPr="0062531B" w:rsidRDefault="0062531B" w:rsidP="00A4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</w:tbl>
    <w:p w14:paraId="08EB38F0" w14:textId="77777777" w:rsidR="0062531B" w:rsidRPr="0062531B" w:rsidRDefault="0062531B" w:rsidP="0062531B">
      <w:pPr>
        <w:rPr>
          <w:rFonts w:ascii="Times New Roman" w:hAnsi="Times New Roman" w:cs="Times New Roman"/>
          <w:sz w:val="24"/>
          <w:szCs w:val="24"/>
        </w:rPr>
      </w:pPr>
    </w:p>
    <w:p w14:paraId="42F3F33A" w14:textId="77777777" w:rsidR="0062531B" w:rsidRDefault="0062531B" w:rsidP="0062531B"/>
    <w:p w14:paraId="23C6E013" w14:textId="77777777" w:rsidR="0062531B" w:rsidRDefault="0062531B" w:rsidP="0062531B"/>
    <w:sectPr w:rsidR="0062531B" w:rsidSect="0062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25D"/>
    <w:rsid w:val="001109CE"/>
    <w:rsid w:val="001B3A62"/>
    <w:rsid w:val="00232DA2"/>
    <w:rsid w:val="00263831"/>
    <w:rsid w:val="003C60B9"/>
    <w:rsid w:val="0044406F"/>
    <w:rsid w:val="0048107C"/>
    <w:rsid w:val="004E3761"/>
    <w:rsid w:val="0050025D"/>
    <w:rsid w:val="0054719F"/>
    <w:rsid w:val="005A69DD"/>
    <w:rsid w:val="0062531B"/>
    <w:rsid w:val="007206A1"/>
    <w:rsid w:val="00805BE5"/>
    <w:rsid w:val="00890620"/>
    <w:rsid w:val="00BD0ED5"/>
    <w:rsid w:val="00BF3437"/>
    <w:rsid w:val="00DA393F"/>
    <w:rsid w:val="00DD0195"/>
    <w:rsid w:val="00EC4E6B"/>
    <w:rsid w:val="00EF1E18"/>
    <w:rsid w:val="00F3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F3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llinoiswildflowers.info/grasses/plants/mdw_fescue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ao</dc:creator>
  <cp:lastModifiedBy>dgao</cp:lastModifiedBy>
  <cp:revision>3</cp:revision>
  <dcterms:created xsi:type="dcterms:W3CDTF">2012-01-26T20:30:00Z</dcterms:created>
  <dcterms:modified xsi:type="dcterms:W3CDTF">2012-01-26T20:39:00Z</dcterms:modified>
</cp:coreProperties>
</file>